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0E9D" w:rsidRPr="00A00B3F" w:rsidRDefault="006B0E9D" w:rsidP="006B0E9D">
      <w:pPr>
        <w:pStyle w:val="Heading1"/>
        <w:rPr>
          <w:rFonts w:ascii="Calibri" w:hAnsi="Calibri" w:cs="Calibri"/>
          <w:lang w:bidi="fa-IR"/>
        </w:rPr>
      </w:pPr>
      <w:r w:rsidRPr="00A00B3F">
        <w:rPr>
          <w:rFonts w:ascii="Calibri" w:hAnsi="Calibri" w:cs="Calibri"/>
          <w:lang w:bidi="fa-IR"/>
        </w:rPr>
        <w:t>Appendix B: Moment arm equations</w:t>
      </w:r>
    </w:p>
    <w:p w:rsidR="006B0E9D" w:rsidRPr="00A00B3F" w:rsidRDefault="006B0E9D" w:rsidP="006B0E9D">
      <w:pPr>
        <w:rPr>
          <w:rFonts w:ascii="Calibri" w:hAnsi="Calibri" w:cs="Calibri"/>
        </w:rPr>
      </w:pPr>
      <w:r w:rsidRPr="00A00B3F">
        <w:rPr>
          <w:rFonts w:ascii="Calibri" w:hAnsi="Calibri" w:cs="Calibri"/>
        </w:rPr>
        <w:t xml:space="preserve">To the author’s best of knowledge, there has been no integrated model for calculating the moment arm of 15 muscles involved in ARM with four </w:t>
      </w:r>
      <w:proofErr w:type="spellStart"/>
      <w:r w:rsidRPr="00A00B3F">
        <w:rPr>
          <w:rFonts w:ascii="Calibri" w:hAnsi="Calibri" w:cs="Calibri"/>
        </w:rPr>
        <w:t>DoF</w:t>
      </w:r>
      <w:proofErr w:type="spellEnd"/>
      <w:r w:rsidRPr="00A00B3F">
        <w:rPr>
          <w:rFonts w:ascii="Calibri" w:hAnsi="Calibri" w:cs="Calibri"/>
        </w:rPr>
        <w:t xml:space="preserve"> in the frontal plane. Therefore, as another innovation in this study, according to the previous studies and measurements, the values of the moment arm for each muscle is defined as a polynomial function of joint angles leading to its movement. Non-zero elements of the moment arm matrix in cm is defined as the following relationships with respect to joint angles:</w:t>
      </w:r>
    </w:p>
    <w:p w:rsidR="006B0E9D" w:rsidRPr="0029344C" w:rsidRDefault="00ED765E" w:rsidP="00ED765E">
      <w:pPr>
        <w:pStyle w:val="table"/>
      </w:pPr>
      <w:r>
        <w:t xml:space="preserve">S2 Table. </w:t>
      </w:r>
      <w:bookmarkStart w:id="0" w:name="_GoBack"/>
      <w:bookmarkEnd w:id="0"/>
      <w:r w:rsidR="006B0E9D" w:rsidRPr="0029344C">
        <w:t>The non-zero elements of the moment arm matrix in cm</w:t>
      </w:r>
    </w:p>
    <w:tbl>
      <w:tblPr>
        <w:tblStyle w:val="TableGrid"/>
        <w:bidiVisual/>
        <w:tblW w:w="0" w:type="auto"/>
        <w:tblInd w:w="0" w:type="dxa"/>
        <w:tblLook w:val="04A0" w:firstRow="1" w:lastRow="0" w:firstColumn="1" w:lastColumn="0" w:noHBand="0" w:noVBand="1"/>
      </w:tblPr>
      <w:tblGrid>
        <w:gridCol w:w="1024"/>
        <w:gridCol w:w="1477"/>
        <w:gridCol w:w="6849"/>
      </w:tblGrid>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p>
        </w:tc>
        <w:tc>
          <w:tcPr>
            <w:tcW w:w="1276"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According to reference</w:t>
            </w:r>
          </w:p>
        </w:tc>
        <w:tc>
          <w:tcPr>
            <w:tcW w:w="7054"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Pr>
              <w:t>Moment arm equation</w:t>
            </w:r>
          </w:p>
          <w:p w:rsidR="006B0E9D" w:rsidRPr="0029344C" w:rsidRDefault="006B0E9D" w:rsidP="00EF0FF6">
            <w:pPr>
              <w:jc w:val="center"/>
              <w:rPr>
                <w:rFonts w:ascii="Calibri" w:hAnsi="Calibri" w:cs="Calibri"/>
                <w:szCs w:val="24"/>
                <w:rtl/>
              </w:rPr>
            </w:pPr>
            <m:oMathPara>
              <m:oMath>
                <m:r>
                  <w:rPr>
                    <w:rFonts w:ascii="Cambria Math" w:hAnsi="Cambria Math" w:cs="Calibri"/>
                    <w:szCs w:val="24"/>
                  </w:rPr>
                  <m:t>θ,η,ζ,ϕ</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1</w:t>
            </w:r>
            <w:r w:rsidRPr="0029344C">
              <w:rPr>
                <w:rFonts w:ascii="Calibri" w:hAnsi="Calibri" w:cs="Calibri"/>
                <w:szCs w:val="24"/>
              </w:rPr>
              <w:t>)</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tl/>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4</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5</m:t>
                    </m:r>
                  </m:e>
                </m:d>
                <m:r>
                  <w:rPr>
                    <w:rFonts w:ascii="Cambria Math" w:hAnsi="Cambria Math" w:cs="Calibri"/>
                    <w:szCs w:val="24"/>
                  </w:rPr>
                  <m:t xml:space="preserve">=0.0057 </m:t>
                </m:r>
                <m:sSup>
                  <m:sSupPr>
                    <m:ctrlPr>
                      <w:rPr>
                        <w:rFonts w:ascii="Cambria Math" w:hAnsi="Cambria Math" w:cs="Calibri"/>
                        <w:i/>
                        <w:szCs w:val="24"/>
                      </w:rPr>
                    </m:ctrlPr>
                  </m:sSupPr>
                  <m:e>
                    <m:r>
                      <w:rPr>
                        <w:rFonts w:ascii="Cambria Math" w:hAnsi="Cambria Math" w:cs="Calibri"/>
                        <w:szCs w:val="24"/>
                      </w:rPr>
                      <m:t>θ</m:t>
                    </m:r>
                  </m:e>
                  <m:sup>
                    <m:r>
                      <w:rPr>
                        <w:rFonts w:ascii="Cambria Math" w:hAnsi="Cambria Math" w:cs="Calibri"/>
                        <w:szCs w:val="24"/>
                      </w:rPr>
                      <m:t>2</m:t>
                    </m:r>
                  </m:sup>
                </m:sSup>
                <m:r>
                  <w:rPr>
                    <w:rFonts w:ascii="Cambria Math" w:hAnsi="Cambria Math" w:cs="Calibri"/>
                    <w:szCs w:val="24"/>
                  </w:rPr>
                  <m:t>-0.0313 θ+0.0451</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2)</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6</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7</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8</m:t>
                    </m:r>
                  </m:e>
                </m:d>
                <m:r>
                  <w:rPr>
                    <w:rFonts w:ascii="Cambria Math" w:hAnsi="Cambria Math" w:cs="Calibri"/>
                    <w:szCs w:val="24"/>
                  </w:rPr>
                  <m:t xml:space="preserve">= 0.0004 </m:t>
                </m:r>
                <m:sSup>
                  <m:sSupPr>
                    <m:ctrlPr>
                      <w:rPr>
                        <w:rFonts w:ascii="Cambria Math" w:hAnsi="Cambria Math" w:cs="Calibri"/>
                        <w:i/>
                        <w:szCs w:val="24"/>
                      </w:rPr>
                    </m:ctrlPr>
                  </m:sSupPr>
                  <m:e>
                    <m:r>
                      <w:rPr>
                        <w:rFonts w:ascii="Cambria Math" w:hAnsi="Cambria Math" w:cs="Calibri"/>
                        <w:szCs w:val="24"/>
                      </w:rPr>
                      <m:t>θ</m:t>
                    </m:r>
                  </m:e>
                  <m:sup>
                    <m:r>
                      <w:rPr>
                        <w:rFonts w:ascii="Cambria Math" w:hAnsi="Cambria Math" w:cs="Calibri"/>
                        <w:szCs w:val="24"/>
                      </w:rPr>
                      <m:t>2</m:t>
                    </m:r>
                  </m:sup>
                </m:sSup>
                <m:r>
                  <w:rPr>
                    <w:rFonts w:ascii="Cambria Math" w:hAnsi="Cambria Math" w:cs="Calibri"/>
                    <w:szCs w:val="24"/>
                  </w:rPr>
                  <m:t>-0.0103 θ+0.0362</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3)</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016/j.clinbiomech.2004.10.005","ISBN":"0268-0033 (Print)\\r0268-0033 (Linking)","ISSN":"02680033","PMID":"15621319","abstract":"Background. There is a degree of conflict in the literature regarding the biomechanical role of the three regions of trapezius. It is suggested that some of this may result from a lack of experiments using a well defined loading regime. Objectives. To study the activity of the three regions of trapezius under controlled load in order to gain further insight into its role in shoulder biomechanics. Design. The emg activity of the three regions of trapezius was studied on five subjects using a specially designed test system which allowed the application of either a uniaxial shrug force or a pure couple in the coronal plane. Methods. Test rigs were designed and constructed to measure isometric loads applied by shoulder shrugging and isometric pure moments produced in coronal plane abduction and adduction. Surface emg of the three regions of trapezius was performed simultaneously with loading. Results. The activity of upper trapezius was always present but changed little with the type of loading. Middle trapezius was dominant during both shrug and abduction whereas the lower fibres predominated during adduction. Conclusions. The use of a test system applying defined loading at the shoulder allows the detail analysis of trapezius muscle activity. The reproducible technique can be extended to other shoulder muscles. The biomechanics of the shoulder calls for detailed analysis of the activity of all the interacting muscles. This paper describes a technique which allows study of muscle activity under carefully defined loading. © 2004 Elsevier Ltd. All rights reserved.","author":[{"dropping-particle":"","family":"Johnson","given":"Garth R.","non-dropping-particle":"","parse-names":false,"suffix":""},{"dropping-particle":"","family":"Pandyan","given":"Anand D.","non-dropping-particle":"","parse-names":false,"suffix":""}],"container-title":"Clinical Biomechanics","id":"ITEM-1","issue":"2","issued":{"date-parts":[["2005"]]},"page":"155-161","title":"The activity in the three regions of the trapezius under controlled loading conditions - An experimental and modelling study","type":"article-journal","volume":"20"},"uris":["http://www.mendeley.com/documents/?uuid=ed6d4a4a-7435-4b86-bb53-fc011730f14a"]}],"mendeley":{"formattedCitation":"[2]","plainTextFormattedCitation":"[2]","previouslyFormattedCitation":"(107)"},"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2]</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vertAlign w:val="superscript"/>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r>
                  <w:rPr>
                    <w:rFonts w:ascii="Cambria Math" w:hAnsi="Cambria Math" w:cs="Calibri"/>
                    <w:szCs w:val="24"/>
                  </w:rPr>
                  <m:t>(1,11)=1.8</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4)</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016/j.clinbiomech.2004.10.005","ISBN":"0268-0033 (Print)\\r0268-0033 (Linking)","ISSN":"02680033","PMID":"15621319","abstract":"Background. There is a degree of conflict in the literature regarding the biomechanical role of the three regions of trapezius. It is suggested that some of this may result from a lack of experiments using a well defined loading regime. Objectives. To study the activity of the three regions of trapezius under controlled load in order to gain further insight into its role in shoulder biomechanics. Design. The emg activity of the three regions of trapezius was studied on five subjects using a specially designed test system which allowed the application of either a uniaxial shrug force or a pure couple in the coronal plane. Methods. Test rigs were designed and constructed to measure isometric loads applied by shoulder shrugging and isometric pure moments produced in coronal plane abduction and adduction. Surface emg of the three regions of trapezius was performed simultaneously with loading. Results. The activity of upper trapezius was always present but changed little with the type of loading. Middle trapezius was dominant during both shrug and abduction whereas the lower fibres predominated during adduction. Conclusions. The use of a test system applying defined loading at the shoulder allows the detail analysis of trapezius muscle activity. The reproducible technique can be extended to other shoulder muscles. The biomechanics of the shoulder calls for detailed analysis of the activity of all the interacting muscles. This paper describes a technique which allows study of muscle activity under carefully defined loading. © 2004 Elsevier Ltd. All rights reserved.","author":[{"dropping-particle":"","family":"Johnson","given":"Garth R.","non-dropping-particle":"","parse-names":false,"suffix":""},{"dropping-particle":"","family":"Pandyan","given":"Anand D.","non-dropping-particle":"","parse-names":false,"suffix":""}],"container-title":"Clinical Biomechanics","id":"ITEM-1","issue":"2","issued":{"date-parts":[["2005"]]},"page":"155-161","title":"The activity in the three regions of the trapezius under controlled loading conditions - An experimental and modelling study","type":"article-journal","volume":"20"},"uris":["http://www.mendeley.com/documents/?uuid=ed6d4a4a-7435-4b86-bb53-fc011730f14a"]}],"mendeley":{"formattedCitation":"[2]","plainTextFormattedCitation":"[2]","previouslyFormattedCitation":"(107)"},"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2]</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vertAlign w:val="superscript"/>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r>
                  <w:rPr>
                    <w:rFonts w:ascii="Cambria Math" w:hAnsi="Cambria Math" w:cs="Calibri"/>
                    <w:szCs w:val="24"/>
                  </w:rPr>
                  <m:t>(1,12)=2.7</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5)</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13</m:t>
                    </m:r>
                  </m:e>
                </m:d>
                <m:r>
                  <w:rPr>
                    <w:rFonts w:ascii="Cambria Math" w:hAnsi="Cambria Math" w:cs="Calibri"/>
                    <w:szCs w:val="24"/>
                  </w:rPr>
                  <m:t xml:space="preserve">=-0.0026 </m:t>
                </m:r>
                <m:sSup>
                  <m:sSupPr>
                    <m:ctrlPr>
                      <w:rPr>
                        <w:rFonts w:ascii="Cambria Math" w:hAnsi="Cambria Math" w:cs="Calibri"/>
                        <w:i/>
                        <w:szCs w:val="24"/>
                      </w:rPr>
                    </m:ctrlPr>
                  </m:sSupPr>
                  <m:e>
                    <m:r>
                      <w:rPr>
                        <w:rFonts w:ascii="Cambria Math" w:hAnsi="Cambria Math" w:cs="Calibri"/>
                        <w:szCs w:val="24"/>
                      </w:rPr>
                      <m:t>θ</m:t>
                    </m:r>
                  </m:e>
                  <m:sup>
                    <m:r>
                      <w:rPr>
                        <w:rFonts w:ascii="Cambria Math" w:hAnsi="Cambria Math" w:cs="Calibri"/>
                        <w:szCs w:val="24"/>
                      </w:rPr>
                      <m:t>2</m:t>
                    </m:r>
                  </m:sup>
                </m:sSup>
                <m:r>
                  <w:rPr>
                    <w:rFonts w:ascii="Cambria Math" w:hAnsi="Cambria Math" w:cs="Calibri"/>
                    <w:szCs w:val="24"/>
                  </w:rPr>
                  <m:t>+0.0058 θ+0.0538</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6)</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1,14</m:t>
                    </m:r>
                  </m:e>
                </m:d>
                <m:r>
                  <w:rPr>
                    <w:rFonts w:ascii="Cambria Math" w:hAnsi="Cambria Math" w:cs="Calibri"/>
                    <w:szCs w:val="24"/>
                  </w:rPr>
                  <m:t xml:space="preserve">=-0.0081 </m:t>
                </m:r>
                <m:sSup>
                  <m:sSupPr>
                    <m:ctrlPr>
                      <w:rPr>
                        <w:rFonts w:ascii="Cambria Math" w:hAnsi="Cambria Math" w:cs="Calibri"/>
                        <w:i/>
                        <w:szCs w:val="24"/>
                      </w:rPr>
                    </m:ctrlPr>
                  </m:sSupPr>
                  <m:e>
                    <m:r>
                      <w:rPr>
                        <w:rFonts w:ascii="Cambria Math" w:hAnsi="Cambria Math" w:cs="Calibri"/>
                        <w:szCs w:val="24"/>
                      </w:rPr>
                      <m:t>θ</m:t>
                    </m:r>
                  </m:e>
                  <m:sup>
                    <m:r>
                      <w:rPr>
                        <w:rFonts w:ascii="Cambria Math" w:hAnsi="Cambria Math" w:cs="Calibri"/>
                        <w:szCs w:val="24"/>
                      </w:rPr>
                      <m:t>2</m:t>
                    </m:r>
                  </m:sup>
                </m:sSup>
                <m:r>
                  <w:rPr>
                    <w:rFonts w:ascii="Cambria Math" w:hAnsi="Cambria Math" w:cs="Calibri"/>
                    <w:szCs w:val="24"/>
                  </w:rPr>
                  <m:t>+0.0509 θ+0.0722</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7)</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2,9</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2,10</m:t>
                    </m:r>
                  </m:e>
                </m:d>
                <m:r>
                  <w:rPr>
                    <w:rFonts w:ascii="Cambria Math" w:hAnsi="Cambria Math" w:cs="Calibri"/>
                    <w:szCs w:val="24"/>
                  </w:rPr>
                  <m:t xml:space="preserve">=0.0041 </m:t>
                </m:r>
                <m:sSup>
                  <m:sSupPr>
                    <m:ctrlPr>
                      <w:rPr>
                        <w:rFonts w:ascii="Cambria Math" w:hAnsi="Cambria Math" w:cs="Calibri"/>
                        <w:i/>
                        <w:szCs w:val="24"/>
                      </w:rPr>
                    </m:ctrlPr>
                  </m:sSupPr>
                  <m:e>
                    <m:r>
                      <w:rPr>
                        <w:rFonts w:ascii="Cambria Math" w:hAnsi="Cambria Math" w:cs="Calibri"/>
                        <w:szCs w:val="24"/>
                      </w:rPr>
                      <m:t>η</m:t>
                    </m:r>
                  </m:e>
                  <m:sup>
                    <m:r>
                      <w:rPr>
                        <w:rFonts w:ascii="Cambria Math" w:hAnsi="Cambria Math" w:cs="Calibri"/>
                        <w:szCs w:val="24"/>
                      </w:rPr>
                      <m:t>2</m:t>
                    </m:r>
                  </m:sup>
                </m:sSup>
                <m:r>
                  <w:rPr>
                    <w:rFonts w:ascii="Cambria Math" w:hAnsi="Cambria Math" w:cs="Calibri"/>
                    <w:szCs w:val="24"/>
                  </w:rPr>
                  <m:t>-0.0382 η+0.0924</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8)</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2,13</m:t>
                    </m:r>
                  </m:e>
                </m:d>
                <m:r>
                  <w:rPr>
                    <w:rFonts w:ascii="Cambria Math" w:hAnsi="Cambria Math" w:cs="Calibri"/>
                    <w:szCs w:val="24"/>
                  </w:rPr>
                  <m:t xml:space="preserve">=0.0158 </m:t>
                </m:r>
                <m:sSup>
                  <m:sSupPr>
                    <m:ctrlPr>
                      <w:rPr>
                        <w:rFonts w:ascii="Cambria Math" w:hAnsi="Cambria Math" w:cs="Calibri"/>
                        <w:i/>
                        <w:szCs w:val="24"/>
                      </w:rPr>
                    </m:ctrlPr>
                  </m:sSupPr>
                  <m:e>
                    <m:r>
                      <w:rPr>
                        <w:rFonts w:ascii="Cambria Math" w:hAnsi="Cambria Math" w:cs="Calibri"/>
                        <w:szCs w:val="24"/>
                      </w:rPr>
                      <m:t>η</m:t>
                    </m:r>
                  </m:e>
                  <m:sup>
                    <m:r>
                      <w:rPr>
                        <w:rFonts w:ascii="Cambria Math" w:hAnsi="Cambria Math" w:cs="Calibri"/>
                        <w:szCs w:val="24"/>
                      </w:rPr>
                      <m:t>2</m:t>
                    </m:r>
                  </m:sup>
                </m:sSup>
                <m:r>
                  <w:rPr>
                    <w:rFonts w:ascii="Cambria Math" w:hAnsi="Cambria Math" w:cs="Calibri"/>
                    <w:szCs w:val="24"/>
                  </w:rPr>
                  <m:t>-0.1142 η+0.2335</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9)</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2,14</m:t>
                    </m:r>
                  </m:e>
                </m:d>
                <m:r>
                  <w:rPr>
                    <w:rFonts w:ascii="Cambria Math" w:hAnsi="Cambria Math" w:cs="Calibri"/>
                    <w:szCs w:val="24"/>
                  </w:rPr>
                  <m:t xml:space="preserve">=0.0025 </m:t>
                </m:r>
                <m:sSup>
                  <m:sSupPr>
                    <m:ctrlPr>
                      <w:rPr>
                        <w:rFonts w:ascii="Cambria Math" w:hAnsi="Cambria Math" w:cs="Calibri"/>
                        <w:i/>
                        <w:szCs w:val="24"/>
                      </w:rPr>
                    </m:ctrlPr>
                  </m:sSupPr>
                  <m:e>
                    <m:r>
                      <w:rPr>
                        <w:rFonts w:ascii="Cambria Math" w:hAnsi="Cambria Math" w:cs="Calibri"/>
                        <w:szCs w:val="24"/>
                      </w:rPr>
                      <m:t>η</m:t>
                    </m:r>
                  </m:e>
                  <m:sup>
                    <m:r>
                      <w:rPr>
                        <w:rFonts w:ascii="Cambria Math" w:hAnsi="Cambria Math" w:cs="Calibri"/>
                        <w:szCs w:val="24"/>
                      </w:rPr>
                      <m:t>2</m:t>
                    </m:r>
                  </m:sup>
                </m:sSup>
                <m:r>
                  <w:rPr>
                    <w:rFonts w:ascii="Cambria Math" w:hAnsi="Cambria Math" w:cs="Calibri"/>
                    <w:szCs w:val="24"/>
                  </w:rPr>
                  <m:t>-0.0151 η+0.0284</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10)</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590/S1413-35552007000100009","ISSN":"1413-3555","abstract":"Introduction: Knowledge of torque and force production capacity and moment arm patterns throughout the movement, and their influence on the torque produced, are essential for understanding human movement and may be of great use for controlling the overload imposed on the muscle-tendon structure. Objective: To present mechanical criteria for progression in internal rotation (IR) and external rotation (ER) exercises of the shoulder in the sagittal plane. Method: Six individuals were assessed using an isokinetic dynamometer and an electrogoniometer. From the data collected, the mean torque, mean resultant force and weighted mean moment arm were calculated using the SAD32 and Matlab ® software. Results: The angles at which the peak ER and IR torque occurred were -34° and 6º with values of 43 Nm and 69 Nm, respectively. The peaks for ER and IR muscle force were at 35º and -14º, and the values at these angles were 10227 N and 8464 N, respectively. The weighted mean moment arm for ER presented an increasing pattern over the whole range of motion (ROM) and the peak was at the end of the ROM, i.e. at -50º (0.91 cm). The weighted mean moment arm for IR was almost constant with its peak at 50º (0.96 cm). Conclusion: The mechanical criteria for progression in internal and external rotation exercises of the shoulder are torque, force and weighted mean moment arm because different overloads on the muscle-tendon structure can be caused according to their patterns over the ROM.","author":[{"dropping-particle":"","family":"Toledo","given":"J. M.","non-dropping-particle":"","parse-names":false,"suffix":""},{"dropping-particle":"","family":"Ribeiro","given":"D. C.","non-dropping-particle":"","parse-names":false,"suffix":""},{"dropping-particle":"","family":"Loss","given":"J. F.","non-dropping-particle":"","parse-names":false,"suffix":""}],"container-title":"Revista Brasileira de Fisioterapia","id":"ITEM-1","issue":"1","issued":{"date-parts":[["2007"]]},"page":"49-56","title":"Mechanical criteria for progression in internal and external rotation exercises of the shoulder in the sagittal plane","type":"article-journal","volume":"11"},"uris":["http://www.mendeley.com/documents/?uuid=105761b6-e6e1-4563-90ce-547cae849d32"]}],"mendeley":{"formattedCitation":"[3]","plainTextFormattedCitation":"[3]","previouslyFormattedCitation":"(108)"},"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3]</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3,6</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3,13</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3,14</m:t>
                    </m:r>
                  </m:e>
                </m:d>
                <m:r>
                  <w:rPr>
                    <w:rFonts w:ascii="Cambria Math" w:hAnsi="Cambria Math" w:cs="Calibri"/>
                    <w:szCs w:val="24"/>
                  </w:rPr>
                  <m:t>=-0.3839 ζ+0.7</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lastRenderedPageBreak/>
              <w:t>(</w:t>
            </w:r>
            <w:r>
              <w:rPr>
                <w:rFonts w:ascii="Calibri" w:hAnsi="Calibri" w:cs="Calibri"/>
                <w:szCs w:val="24"/>
              </w:rPr>
              <w:t>B</w:t>
            </w:r>
            <w:r w:rsidRPr="0029344C">
              <w:rPr>
                <w:rFonts w:ascii="Calibri" w:hAnsi="Calibri" w:cs="Calibri"/>
                <w:szCs w:val="24"/>
              </w:rPr>
              <w:t>11)</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590/S1413-35552007000100009","ISSN":"1413-3555","abstract":"Introduction: Knowledge of torque and force production capacity and moment arm patterns throughout the movement, and their influence on the torque produced, are essential for understanding human movement and may be of great use for controlling the overload imposed on the muscle-tendon structure. Objective: To present mechanical criteria for progression in internal rotation (IR) and external rotation (ER) exercises of the shoulder in the sagittal plane. Method: Six individuals were assessed using an isokinetic dynamometer and an electrogoniometer. From the data collected, the mean torque, mean resultant force and weighted mean moment arm were calculated using the SAD32 and Matlab ® software. Results: The angles at which the peak ER and IR torque occurred were -34° and 6º with values of 43 Nm and 69 Nm, respectively. The peaks for ER and IR muscle force were at 35º and -14º, and the values at these angles were 10227 N and 8464 N, respectively. The weighted mean moment arm for ER presented an increasing pattern over the whole range of motion (ROM) and the peak was at the end of the ROM, i.e. at -50º (0.91 cm). The weighted mean moment arm for IR was almost constant with its peak at 50º (0.96 cm). Conclusion: The mechanical criteria for progression in internal and external rotation exercises of the shoulder are torque, force and weighted mean moment arm because different overloads on the muscle-tendon structure can be caused according to their patterns over the ROM.","author":[{"dropping-particle":"","family":"Toledo","given":"J. M.","non-dropping-particle":"","parse-names":false,"suffix":""},{"dropping-particle":"","family":"Ribeiro","given":"D. C.","non-dropping-particle":"","parse-names":false,"suffix":""},{"dropping-particle":"","family":"Loss","given":"J. F.","non-dropping-particle":"","parse-names":false,"suffix":""}],"container-title":"Revista Brasileira de Fisioterapia","id":"ITEM-1","issue":"1","issued":{"date-parts":[["2007"]]},"page":"49-56","title":"Mechanical criteria for progression in internal and external rotation exercises of the shoulder in the sagittal plane","type":"article-journal","volume":"11"},"uris":["http://www.mendeley.com/documents/?uuid=105761b6-e6e1-4563-90ce-547cae849d32"]}],"mendeley":{"formattedCitation":"[3]","plainTextFormattedCitation":"[3]","previouslyFormattedCitation":"(108)"},"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3]</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vertAlign w:val="superscript"/>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3,15</m:t>
                    </m:r>
                  </m:e>
                </m:d>
                <m:r>
                  <w:rPr>
                    <w:rFonts w:ascii="Cambria Math" w:hAnsi="Cambria Math" w:cs="Calibri"/>
                    <w:szCs w:val="24"/>
                  </w:rPr>
                  <m:t>=0.3839 ζ+0.7</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12)</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4,1</m:t>
                    </m:r>
                  </m:e>
                </m:d>
                <m:r>
                  <w:rPr>
                    <w:rFonts w:ascii="Cambria Math" w:hAnsi="Cambria Math" w:cs="Calibri"/>
                    <w:szCs w:val="24"/>
                  </w:rPr>
                  <m:t xml:space="preserve">=0.0065 </m:t>
                </m:r>
                <m:sSup>
                  <m:sSupPr>
                    <m:ctrlPr>
                      <w:rPr>
                        <w:rFonts w:ascii="Cambria Math" w:hAnsi="Cambria Math" w:cs="Calibri"/>
                        <w:i/>
                        <w:szCs w:val="24"/>
                      </w:rPr>
                    </m:ctrlPr>
                  </m:sSupPr>
                  <m:e>
                    <m:r>
                      <w:rPr>
                        <w:rFonts w:ascii="Cambria Math" w:hAnsi="Cambria Math" w:cs="Calibri"/>
                        <w:szCs w:val="24"/>
                      </w:rPr>
                      <m:t>ϕ</m:t>
                    </m:r>
                  </m:e>
                  <m:sup>
                    <m:r>
                      <w:rPr>
                        <w:rFonts w:ascii="Cambria Math" w:hAnsi="Cambria Math" w:cs="Calibri"/>
                        <w:szCs w:val="24"/>
                      </w:rPr>
                      <m:t>2</m:t>
                    </m:r>
                  </m:sup>
                </m:sSup>
                <m:r>
                  <w:rPr>
                    <w:rFonts w:ascii="Cambria Math" w:hAnsi="Cambria Math" w:cs="Calibri"/>
                    <w:szCs w:val="24"/>
                  </w:rPr>
                  <m:t>-0.0362 ϕ+0.0346</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13)</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4,2</m:t>
                    </m:r>
                  </m:e>
                </m:d>
                <m:r>
                  <w:rPr>
                    <w:rFonts w:ascii="Cambria Math" w:hAnsi="Cambria Math" w:cs="Calibri"/>
                    <w:szCs w:val="24"/>
                  </w:rPr>
                  <m:t xml:space="preserve">=0.0108 </m:t>
                </m:r>
                <m:sSup>
                  <m:sSupPr>
                    <m:ctrlPr>
                      <w:rPr>
                        <w:rFonts w:ascii="Cambria Math" w:hAnsi="Cambria Math" w:cs="Calibri"/>
                        <w:i/>
                        <w:szCs w:val="24"/>
                      </w:rPr>
                    </m:ctrlPr>
                  </m:sSupPr>
                  <m:e>
                    <m:r>
                      <w:rPr>
                        <w:rFonts w:ascii="Cambria Math" w:hAnsi="Cambria Math" w:cs="Calibri"/>
                        <w:szCs w:val="24"/>
                      </w:rPr>
                      <m:t>ϕ</m:t>
                    </m:r>
                  </m:e>
                  <m:sup>
                    <m:r>
                      <w:rPr>
                        <w:rFonts w:ascii="Cambria Math" w:hAnsi="Cambria Math" w:cs="Calibri"/>
                        <w:szCs w:val="24"/>
                      </w:rPr>
                      <m:t>2</m:t>
                    </m:r>
                  </m:sup>
                </m:sSup>
                <m:r>
                  <w:rPr>
                    <w:rFonts w:ascii="Cambria Math" w:hAnsi="Cambria Math" w:cs="Calibri"/>
                    <w:szCs w:val="24"/>
                  </w:rPr>
                  <m:t>-0.0573 ϕ+0.0683</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14)</w:t>
            </w:r>
          </w:p>
        </w:tc>
        <w:tc>
          <w:tcPr>
            <w:tcW w:w="1276" w:type="dxa"/>
            <w:vAlign w:val="center"/>
          </w:tcPr>
          <w:p w:rsidR="006B0E9D" w:rsidRPr="0029344C" w:rsidRDefault="006B0E9D" w:rsidP="00EF0FF6">
            <w:pPr>
              <w:jc w:val="center"/>
              <w:rPr>
                <w:rFonts w:ascii="Calibri" w:hAnsi="Calibri" w:cs="Calibri"/>
                <w:szCs w:val="24"/>
                <w:vertAlign w:val="superscript"/>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016/j.jbiomech.2008.11.035","author":[{"dropping-particle":"","family":"Ramsay","given":"John W","non-dropping-particle":"","parse-names":false,"suffix":""},{"dropping-particle":"V","family":"Hunter","given":"Betsy","non-dropping-particle":"","parse-names":false,"suffix":""},{"dropping-particle":"V","family":"Gonzalez","given":"Roger","non-dropping-particle":"","parse-names":false,"suffix":""}],"container-title":"J Biomech","id":"ITEM-1","issued":{"date-parts":[["2009"]]},"page":"463-473","title":"Muscle moment arm and normalized moment contributions as reference data for musculoskeletal elbow and wrist joint models","type":"article-journal","volume":"42"},"uris":["http://www.mendeley.com/documents/?uuid=5c2fde08-dc09-4d22-a37f-44d57d06ef3a"]}],"mendeley":{"formattedCitation":"[4]","plainTextFormattedCitation":"[4]","previouslyFormattedCitation":"(109)"},"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4]</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4,3</m:t>
                    </m:r>
                  </m:e>
                </m:d>
                <m:r>
                  <w:rPr>
                    <w:rFonts w:ascii="Cambria Math" w:hAnsi="Cambria Math" w:cs="Calibri"/>
                    <w:szCs w:val="24"/>
                  </w:rPr>
                  <m:t>=1.7</m:t>
                </m:r>
              </m:oMath>
            </m:oMathPara>
          </w:p>
        </w:tc>
      </w:tr>
      <w:tr w:rsidR="006B0E9D" w:rsidRPr="0029344C" w:rsidTr="00EF0FF6">
        <w:tc>
          <w:tcPr>
            <w:tcW w:w="1005" w:type="dxa"/>
            <w:vAlign w:val="center"/>
          </w:tcPr>
          <w:p w:rsidR="006B0E9D" w:rsidRPr="0029344C" w:rsidRDefault="006B0E9D" w:rsidP="00EF0FF6">
            <w:pPr>
              <w:jc w:val="center"/>
              <w:rPr>
                <w:rFonts w:ascii="Calibri" w:hAnsi="Calibri" w:cs="Calibri"/>
                <w:szCs w:val="24"/>
                <w:rtl/>
              </w:rPr>
            </w:pPr>
            <w:r w:rsidRPr="0029344C">
              <w:rPr>
                <w:rFonts w:ascii="Calibri" w:hAnsi="Calibri" w:cs="Calibri"/>
                <w:szCs w:val="24"/>
              </w:rPr>
              <w:t>(</w:t>
            </w:r>
            <w:r>
              <w:rPr>
                <w:rFonts w:ascii="Calibri" w:hAnsi="Calibri" w:cs="Calibri"/>
                <w:szCs w:val="24"/>
              </w:rPr>
              <w:t>B</w:t>
            </w:r>
            <w:r w:rsidRPr="0029344C">
              <w:rPr>
                <w:rFonts w:ascii="Calibri" w:hAnsi="Calibri" w:cs="Calibri"/>
                <w:szCs w:val="24"/>
              </w:rPr>
              <w:t>15)</w:t>
            </w:r>
          </w:p>
        </w:tc>
        <w:tc>
          <w:tcPr>
            <w:tcW w:w="1276" w:type="dxa"/>
            <w:vAlign w:val="center"/>
          </w:tcPr>
          <w:p w:rsidR="006B0E9D" w:rsidRPr="0029344C" w:rsidRDefault="006B0E9D" w:rsidP="00EF0FF6">
            <w:pPr>
              <w:jc w:val="center"/>
              <w:rPr>
                <w:rFonts w:ascii="Calibri" w:hAnsi="Calibri" w:cs="Calibri"/>
                <w:szCs w:val="24"/>
              </w:rPr>
            </w:pPr>
            <w:r w:rsidRPr="0029344C">
              <w:rPr>
                <w:rFonts w:ascii="Calibri" w:hAnsi="Calibri" w:cs="Calibri"/>
                <w:szCs w:val="24"/>
                <w:rtl/>
              </w:rPr>
              <w:fldChar w:fldCharType="begin" w:fldLock="1"/>
            </w:r>
            <w:r w:rsidR="009C0F7F">
              <w:rPr>
                <w:rFonts w:ascii="Calibri" w:hAnsi="Calibri" w:cs="Calibri"/>
                <w:szCs w:val="24"/>
              </w:rPr>
              <w:instrText>ADDIN CSL_CITATION {"citationItems":[{"id":"ITEM-1","itemData":{"DOI":"10.1111/j.1469-7580.2010.01272.x","author":[{"dropping-particle":"","family":"Michilsens","given":"Fana","non-dropping-particle":"","parse-names":false,"suffix":""},{"dropping-particle":"","family":"Vereecke","given":"Evie E","non-dropping-particle":"","parse-names":false,"suffix":""},{"dropping-particle":"","family":"Aou","given":"Kristiaan D","non-dropping-particle":"","parse-names":false,"suffix":""},{"dropping-particle":"","family":"Aerts","given":"Peter","non-dropping-particle":"","parse-names":false,"suffix":""}],"container-title":"Journal of Anatomy","id":"ITEM-1","issued":{"date-parts":[["2010"]]},"page":"521-535","title":"Muscle moment arms and function of the siamang forelimb during brachiation","type":"article-journal","volume":"217"},"uris":["http://www.mendeley.com/documents/?uuid=bb812121-1e51-4240-a1d6-d5e48974a8aa"]}],"mendeley":{"formattedCitation":"[1]","plainTextFormattedCitation":"[1]","previouslyFormattedCitation":"(106)"},"properties":{"noteIndex":0},"schema":"https://github.com/citation-style-language/schema/raw/master/csl-citation.json"}</w:instrText>
            </w:r>
            <w:r w:rsidRPr="0029344C">
              <w:rPr>
                <w:rFonts w:ascii="Calibri" w:hAnsi="Calibri" w:cs="Calibri"/>
                <w:szCs w:val="24"/>
                <w:rtl/>
              </w:rPr>
              <w:fldChar w:fldCharType="separate"/>
            </w:r>
            <w:r w:rsidR="009C0F7F" w:rsidRPr="009C0F7F">
              <w:rPr>
                <w:rFonts w:ascii="Calibri" w:hAnsi="Calibri" w:cs="Times New Roman"/>
                <w:noProof/>
                <w:szCs w:val="24"/>
                <w:rtl/>
              </w:rPr>
              <w:t>[1]</w:t>
            </w:r>
            <w:r w:rsidRPr="0029344C">
              <w:rPr>
                <w:rFonts w:ascii="Calibri" w:hAnsi="Calibri" w:cs="Calibri"/>
                <w:szCs w:val="24"/>
                <w:rtl/>
              </w:rPr>
              <w:fldChar w:fldCharType="end"/>
            </w:r>
          </w:p>
        </w:tc>
        <w:tc>
          <w:tcPr>
            <w:tcW w:w="7054" w:type="dxa"/>
            <w:vAlign w:val="center"/>
          </w:tcPr>
          <w:p w:rsidR="006B0E9D" w:rsidRPr="0029344C" w:rsidRDefault="006B0E9D" w:rsidP="00EF0FF6">
            <w:pPr>
              <w:jc w:val="center"/>
              <w:rPr>
                <w:rFonts w:ascii="Calibri" w:hAnsi="Calibri" w:cs="Calibri"/>
                <w:szCs w:val="24"/>
              </w:rPr>
            </w:pPr>
            <m:oMathPara>
              <m:oMath>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4,4</m:t>
                    </m:r>
                  </m:e>
                </m:d>
                <m:r>
                  <w:rPr>
                    <w:rFonts w:ascii="Cambria Math" w:hAnsi="Cambria Math" w:cs="Calibri"/>
                    <w:szCs w:val="24"/>
                  </w:rPr>
                  <m:t>=</m:t>
                </m:r>
                <m:sSub>
                  <m:sSubPr>
                    <m:ctrlPr>
                      <w:rPr>
                        <w:rFonts w:ascii="Cambria Math" w:hAnsi="Cambria Math" w:cs="Calibri"/>
                        <w:i/>
                        <w:szCs w:val="24"/>
                      </w:rPr>
                    </m:ctrlPr>
                  </m:sSubPr>
                  <m:e>
                    <m:r>
                      <w:rPr>
                        <w:rFonts w:ascii="Cambria Math" w:hAnsi="Cambria Math" w:cs="Calibri"/>
                        <w:szCs w:val="24"/>
                      </w:rPr>
                      <m:t>M</m:t>
                    </m:r>
                  </m:e>
                  <m:sub>
                    <m:r>
                      <w:rPr>
                        <w:rFonts w:ascii="Cambria Math" w:hAnsi="Cambria Math" w:cs="Calibri"/>
                        <w:szCs w:val="24"/>
                      </w:rPr>
                      <m:t>arm</m:t>
                    </m:r>
                  </m:sub>
                </m:sSub>
                <m:d>
                  <m:dPr>
                    <m:ctrlPr>
                      <w:rPr>
                        <w:rFonts w:ascii="Cambria Math" w:hAnsi="Cambria Math" w:cs="Calibri"/>
                        <w:i/>
                        <w:szCs w:val="24"/>
                      </w:rPr>
                    </m:ctrlPr>
                  </m:dPr>
                  <m:e>
                    <m:r>
                      <w:rPr>
                        <w:rFonts w:ascii="Cambria Math" w:hAnsi="Cambria Math" w:cs="Calibri"/>
                        <w:szCs w:val="24"/>
                      </w:rPr>
                      <m:t>4,5</m:t>
                    </m:r>
                  </m:e>
                </m:d>
                <m:r>
                  <w:rPr>
                    <w:rFonts w:ascii="Cambria Math" w:hAnsi="Cambria Math" w:cs="Calibri"/>
                    <w:szCs w:val="24"/>
                  </w:rPr>
                  <m:t xml:space="preserve">=-0.001 </m:t>
                </m:r>
                <m:sSup>
                  <m:sSupPr>
                    <m:ctrlPr>
                      <w:rPr>
                        <w:rFonts w:ascii="Cambria Math" w:hAnsi="Cambria Math" w:cs="Calibri"/>
                        <w:i/>
                        <w:szCs w:val="24"/>
                      </w:rPr>
                    </m:ctrlPr>
                  </m:sSupPr>
                  <m:e>
                    <m:r>
                      <w:rPr>
                        <w:rFonts w:ascii="Cambria Math" w:hAnsi="Cambria Math" w:cs="Calibri"/>
                        <w:szCs w:val="24"/>
                      </w:rPr>
                      <m:t>ϕ</m:t>
                    </m:r>
                  </m:e>
                  <m:sup>
                    <m:r>
                      <w:rPr>
                        <w:rFonts w:ascii="Cambria Math" w:hAnsi="Cambria Math" w:cs="Calibri"/>
                        <w:szCs w:val="24"/>
                      </w:rPr>
                      <m:t>2</m:t>
                    </m:r>
                  </m:sup>
                </m:sSup>
                <m:r>
                  <w:rPr>
                    <w:rFonts w:ascii="Cambria Math" w:hAnsi="Cambria Math" w:cs="Calibri"/>
                    <w:szCs w:val="24"/>
                  </w:rPr>
                  <m:t>+0.0011 ϕ-0.0068</m:t>
                </m:r>
              </m:oMath>
            </m:oMathPara>
          </w:p>
        </w:tc>
      </w:tr>
    </w:tbl>
    <w:p w:rsidR="00204585" w:rsidRDefault="00204585"/>
    <w:p w:rsidR="009C0F7F" w:rsidRPr="0029344C" w:rsidRDefault="009C0F7F" w:rsidP="009C0F7F">
      <w:pPr>
        <w:pStyle w:val="Heading1"/>
        <w:rPr>
          <w:rFonts w:ascii="Calibri" w:hAnsi="Calibri" w:cs="Calibri"/>
        </w:rPr>
      </w:pPr>
      <w:r w:rsidRPr="0029344C">
        <w:rPr>
          <w:rFonts w:ascii="Calibri" w:eastAsia="Times New Roman" w:hAnsi="Calibri" w:cs="Calibri"/>
          <w:lang w:bidi="fa-IR"/>
        </w:rPr>
        <w:t>References</w:t>
      </w:r>
    </w:p>
    <w:p w:rsidR="009C0F7F" w:rsidRPr="009C0F7F" w:rsidRDefault="009C0F7F" w:rsidP="009C0F7F">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9C0F7F">
        <w:rPr>
          <w:rFonts w:ascii="Calibri" w:hAnsi="Calibri" w:cs="Calibri"/>
          <w:noProof/>
          <w:szCs w:val="24"/>
        </w:rPr>
        <w:t xml:space="preserve">1. </w:t>
      </w:r>
      <w:r w:rsidRPr="009C0F7F">
        <w:rPr>
          <w:rFonts w:ascii="Calibri" w:hAnsi="Calibri" w:cs="Calibri"/>
          <w:noProof/>
          <w:szCs w:val="24"/>
        </w:rPr>
        <w:tab/>
        <w:t xml:space="preserve">Michilsens F, Vereecke EE, Aou KD, Aerts P. Muscle moment arms and function of the siamang forelimb during brachiation. J Anat. 2010;217:521–35. </w:t>
      </w:r>
    </w:p>
    <w:p w:rsidR="009C0F7F" w:rsidRPr="009C0F7F" w:rsidRDefault="009C0F7F" w:rsidP="009C0F7F">
      <w:pPr>
        <w:widowControl w:val="0"/>
        <w:autoSpaceDE w:val="0"/>
        <w:autoSpaceDN w:val="0"/>
        <w:adjustRightInd w:val="0"/>
        <w:ind w:left="640" w:hanging="640"/>
        <w:rPr>
          <w:rFonts w:ascii="Calibri" w:hAnsi="Calibri" w:cs="Calibri"/>
          <w:noProof/>
          <w:szCs w:val="24"/>
        </w:rPr>
      </w:pPr>
      <w:r w:rsidRPr="009C0F7F">
        <w:rPr>
          <w:rFonts w:ascii="Calibri" w:hAnsi="Calibri" w:cs="Calibri"/>
          <w:noProof/>
          <w:szCs w:val="24"/>
        </w:rPr>
        <w:t xml:space="preserve">2. </w:t>
      </w:r>
      <w:r w:rsidRPr="009C0F7F">
        <w:rPr>
          <w:rFonts w:ascii="Calibri" w:hAnsi="Calibri" w:cs="Calibri"/>
          <w:noProof/>
          <w:szCs w:val="24"/>
        </w:rPr>
        <w:tab/>
        <w:t xml:space="preserve">Johnson GR, Pandyan AD. The activity in the three regions of the trapezius under controlled loading conditions - An experimental and modelling study. Clin Biomech. 2005;20(2):155–61. </w:t>
      </w:r>
    </w:p>
    <w:p w:rsidR="009C0F7F" w:rsidRPr="009C0F7F" w:rsidRDefault="009C0F7F" w:rsidP="009C0F7F">
      <w:pPr>
        <w:widowControl w:val="0"/>
        <w:autoSpaceDE w:val="0"/>
        <w:autoSpaceDN w:val="0"/>
        <w:adjustRightInd w:val="0"/>
        <w:ind w:left="640" w:hanging="640"/>
        <w:rPr>
          <w:rFonts w:ascii="Calibri" w:hAnsi="Calibri" w:cs="Calibri"/>
          <w:noProof/>
          <w:szCs w:val="24"/>
        </w:rPr>
      </w:pPr>
      <w:r w:rsidRPr="009C0F7F">
        <w:rPr>
          <w:rFonts w:ascii="Calibri" w:hAnsi="Calibri" w:cs="Calibri"/>
          <w:noProof/>
          <w:szCs w:val="24"/>
        </w:rPr>
        <w:t xml:space="preserve">3. </w:t>
      </w:r>
      <w:r w:rsidRPr="009C0F7F">
        <w:rPr>
          <w:rFonts w:ascii="Calibri" w:hAnsi="Calibri" w:cs="Calibri"/>
          <w:noProof/>
          <w:szCs w:val="24"/>
        </w:rPr>
        <w:tab/>
        <w:t>Toledo JM, Ribeiro DC, Loss JF. Mechanical criteria for progression in internal and external rotation exercises of the shoulder in the sagittal plane. Rev Bras Fisioter [Internet]. 2007;11(1):49–56. Available from: http://www.scielo.br/scielo.php?script=sci_arttext&amp;pid=S1413-35552007000100009%5Cnhttp://www.scielo.br/scielo.php?script=sci_pdf&amp;pid=S1413-35552007000100009&amp;lng=en&amp;nrm=iso&amp;tlng=pt</w:t>
      </w:r>
    </w:p>
    <w:p w:rsidR="009C0F7F" w:rsidRPr="009C0F7F" w:rsidRDefault="009C0F7F" w:rsidP="009C0F7F">
      <w:pPr>
        <w:widowControl w:val="0"/>
        <w:autoSpaceDE w:val="0"/>
        <w:autoSpaceDN w:val="0"/>
        <w:adjustRightInd w:val="0"/>
        <w:ind w:left="640" w:hanging="640"/>
        <w:rPr>
          <w:rFonts w:ascii="Calibri" w:hAnsi="Calibri" w:cs="Calibri"/>
          <w:noProof/>
        </w:rPr>
      </w:pPr>
      <w:r w:rsidRPr="009C0F7F">
        <w:rPr>
          <w:rFonts w:ascii="Calibri" w:hAnsi="Calibri" w:cs="Calibri"/>
          <w:noProof/>
          <w:szCs w:val="24"/>
        </w:rPr>
        <w:t xml:space="preserve">4. </w:t>
      </w:r>
      <w:r w:rsidRPr="009C0F7F">
        <w:rPr>
          <w:rFonts w:ascii="Calibri" w:hAnsi="Calibri" w:cs="Calibri"/>
          <w:noProof/>
          <w:szCs w:val="24"/>
        </w:rPr>
        <w:tab/>
        <w:t xml:space="preserve">Ramsay JW, Hunter B V, Gonzalez R V. Muscle moment arm and normalized moment contributions as reference data for musculoskeletal elbow and wrist joint models. J Biomech. 2009;42:463–73. </w:t>
      </w:r>
    </w:p>
    <w:p w:rsidR="009C0F7F" w:rsidRDefault="009C0F7F" w:rsidP="009C0F7F">
      <w:pPr>
        <w:ind w:firstLine="0"/>
      </w:pPr>
      <w:r>
        <w:lastRenderedPageBreak/>
        <w:fldChar w:fldCharType="end"/>
      </w:r>
    </w:p>
    <w:sectPr w:rsidR="009C0F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altName w:val="Times New Roman P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21B25"/>
    <w:multiLevelType w:val="hybridMultilevel"/>
    <w:tmpl w:val="0726B6FA"/>
    <w:lvl w:ilvl="0" w:tplc="59185124">
      <w:start w:val="1"/>
      <w:numFmt w:val="decimal"/>
      <w:lvlText w:val="S2%1 Table."/>
      <w:lvlJc w:val="center"/>
      <w:pPr>
        <w:ind w:left="1440" w:hanging="360"/>
      </w:pPr>
      <w:rPr>
        <w:rFonts w:ascii="Calibri" w:hAnsi="Calibri" w:hint="default"/>
        <w:b/>
        <w:i w:val="0"/>
        <w:sz w:val="2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E6F49DF"/>
    <w:multiLevelType w:val="hybridMultilevel"/>
    <w:tmpl w:val="004A8486"/>
    <w:lvl w:ilvl="0" w:tplc="9F1EC180">
      <w:start w:val="1"/>
      <w:numFmt w:val="decimal"/>
      <w:lvlText w:val="Table B.%1."/>
      <w:lvlJc w:val="center"/>
      <w:pPr>
        <w:ind w:left="720" w:hanging="360"/>
      </w:pPr>
      <w:rPr>
        <w:rFonts w:ascii="Calibri" w:hAnsi="Calibri"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E9D"/>
    <w:rsid w:val="00000483"/>
    <w:rsid w:val="00001903"/>
    <w:rsid w:val="0000616B"/>
    <w:rsid w:val="00012873"/>
    <w:rsid w:val="00014DDF"/>
    <w:rsid w:val="0002119B"/>
    <w:rsid w:val="00023DB9"/>
    <w:rsid w:val="000341BF"/>
    <w:rsid w:val="00044053"/>
    <w:rsid w:val="0004533D"/>
    <w:rsid w:val="0005064F"/>
    <w:rsid w:val="00053182"/>
    <w:rsid w:val="00055745"/>
    <w:rsid w:val="00055AA6"/>
    <w:rsid w:val="0006075B"/>
    <w:rsid w:val="0006205A"/>
    <w:rsid w:val="000706CF"/>
    <w:rsid w:val="00086C19"/>
    <w:rsid w:val="000922A3"/>
    <w:rsid w:val="00094CBE"/>
    <w:rsid w:val="00095BA1"/>
    <w:rsid w:val="000A3072"/>
    <w:rsid w:val="000B38DF"/>
    <w:rsid w:val="000B4A6E"/>
    <w:rsid w:val="000B6890"/>
    <w:rsid w:val="000B7406"/>
    <w:rsid w:val="000D6971"/>
    <w:rsid w:val="000E5541"/>
    <w:rsid w:val="000E57F2"/>
    <w:rsid w:val="000E67AA"/>
    <w:rsid w:val="001076D8"/>
    <w:rsid w:val="00113411"/>
    <w:rsid w:val="0012515B"/>
    <w:rsid w:val="001278EF"/>
    <w:rsid w:val="00131E55"/>
    <w:rsid w:val="00137D41"/>
    <w:rsid w:val="00140382"/>
    <w:rsid w:val="0014252C"/>
    <w:rsid w:val="00142FEB"/>
    <w:rsid w:val="00155959"/>
    <w:rsid w:val="00164234"/>
    <w:rsid w:val="0017357E"/>
    <w:rsid w:val="00177A20"/>
    <w:rsid w:val="001A0581"/>
    <w:rsid w:val="001A0BD1"/>
    <w:rsid w:val="001A0D67"/>
    <w:rsid w:val="001A272A"/>
    <w:rsid w:val="001A4530"/>
    <w:rsid w:val="001A5AA2"/>
    <w:rsid w:val="001B0ABE"/>
    <w:rsid w:val="001B4867"/>
    <w:rsid w:val="001B4DFD"/>
    <w:rsid w:val="001C3D0D"/>
    <w:rsid w:val="001C7BC6"/>
    <w:rsid w:val="001D38C0"/>
    <w:rsid w:val="001D4356"/>
    <w:rsid w:val="001E1542"/>
    <w:rsid w:val="001E17B8"/>
    <w:rsid w:val="001E1D7D"/>
    <w:rsid w:val="001E7B24"/>
    <w:rsid w:val="001E7E69"/>
    <w:rsid w:val="001F6B2A"/>
    <w:rsid w:val="002000B3"/>
    <w:rsid w:val="002016EA"/>
    <w:rsid w:val="00204585"/>
    <w:rsid w:val="0021027F"/>
    <w:rsid w:val="00227398"/>
    <w:rsid w:val="00233897"/>
    <w:rsid w:val="00233E2B"/>
    <w:rsid w:val="00241110"/>
    <w:rsid w:val="00242259"/>
    <w:rsid w:val="00245CA8"/>
    <w:rsid w:val="0024626F"/>
    <w:rsid w:val="002542F2"/>
    <w:rsid w:val="002573B7"/>
    <w:rsid w:val="002608F2"/>
    <w:rsid w:val="00264D08"/>
    <w:rsid w:val="00272442"/>
    <w:rsid w:val="00274B71"/>
    <w:rsid w:val="00280399"/>
    <w:rsid w:val="00282459"/>
    <w:rsid w:val="0028775F"/>
    <w:rsid w:val="00290AD2"/>
    <w:rsid w:val="002953CB"/>
    <w:rsid w:val="002A5B39"/>
    <w:rsid w:val="002A5C2B"/>
    <w:rsid w:val="002B0BAA"/>
    <w:rsid w:val="002B552E"/>
    <w:rsid w:val="002C0C81"/>
    <w:rsid w:val="002C4187"/>
    <w:rsid w:val="002C4E21"/>
    <w:rsid w:val="002D259D"/>
    <w:rsid w:val="002E059C"/>
    <w:rsid w:val="002E59BC"/>
    <w:rsid w:val="002E7393"/>
    <w:rsid w:val="002F28C3"/>
    <w:rsid w:val="002F5C2F"/>
    <w:rsid w:val="003029C0"/>
    <w:rsid w:val="00303218"/>
    <w:rsid w:val="00306988"/>
    <w:rsid w:val="003106EE"/>
    <w:rsid w:val="00310BAC"/>
    <w:rsid w:val="00313DD5"/>
    <w:rsid w:val="00321620"/>
    <w:rsid w:val="00322B2B"/>
    <w:rsid w:val="00330C61"/>
    <w:rsid w:val="00337D4A"/>
    <w:rsid w:val="00343C1E"/>
    <w:rsid w:val="00352556"/>
    <w:rsid w:val="00354D71"/>
    <w:rsid w:val="00357CCE"/>
    <w:rsid w:val="00374497"/>
    <w:rsid w:val="0037528D"/>
    <w:rsid w:val="00375A59"/>
    <w:rsid w:val="0037779C"/>
    <w:rsid w:val="0038069E"/>
    <w:rsid w:val="00397541"/>
    <w:rsid w:val="003A05E8"/>
    <w:rsid w:val="003A414C"/>
    <w:rsid w:val="003A527B"/>
    <w:rsid w:val="003C12E7"/>
    <w:rsid w:val="003C71A2"/>
    <w:rsid w:val="003E1F45"/>
    <w:rsid w:val="003E6DB9"/>
    <w:rsid w:val="003F0ADF"/>
    <w:rsid w:val="003F19C9"/>
    <w:rsid w:val="003F4695"/>
    <w:rsid w:val="003F77EB"/>
    <w:rsid w:val="004206E3"/>
    <w:rsid w:val="004325F1"/>
    <w:rsid w:val="00432C59"/>
    <w:rsid w:val="00441C04"/>
    <w:rsid w:val="00442625"/>
    <w:rsid w:val="00444AF0"/>
    <w:rsid w:val="00454435"/>
    <w:rsid w:val="00455BD5"/>
    <w:rsid w:val="00457F05"/>
    <w:rsid w:val="00462822"/>
    <w:rsid w:val="00466796"/>
    <w:rsid w:val="00471096"/>
    <w:rsid w:val="00471D3A"/>
    <w:rsid w:val="0047441A"/>
    <w:rsid w:val="00480991"/>
    <w:rsid w:val="00483E98"/>
    <w:rsid w:val="00484309"/>
    <w:rsid w:val="00485676"/>
    <w:rsid w:val="00494CE9"/>
    <w:rsid w:val="00497C77"/>
    <w:rsid w:val="004A18E2"/>
    <w:rsid w:val="004A503D"/>
    <w:rsid w:val="004A780A"/>
    <w:rsid w:val="004B5D49"/>
    <w:rsid w:val="004B7D57"/>
    <w:rsid w:val="004C0FA3"/>
    <w:rsid w:val="004C36DC"/>
    <w:rsid w:val="004C4059"/>
    <w:rsid w:val="004C562B"/>
    <w:rsid w:val="004C5896"/>
    <w:rsid w:val="004C657A"/>
    <w:rsid w:val="004D58FB"/>
    <w:rsid w:val="004E2228"/>
    <w:rsid w:val="004E3CE0"/>
    <w:rsid w:val="004F053C"/>
    <w:rsid w:val="00502CA2"/>
    <w:rsid w:val="005051AA"/>
    <w:rsid w:val="0050602C"/>
    <w:rsid w:val="00513593"/>
    <w:rsid w:val="005153E2"/>
    <w:rsid w:val="00521420"/>
    <w:rsid w:val="00523251"/>
    <w:rsid w:val="005300D6"/>
    <w:rsid w:val="0053042D"/>
    <w:rsid w:val="00531085"/>
    <w:rsid w:val="0053297D"/>
    <w:rsid w:val="00532FFF"/>
    <w:rsid w:val="00543C8C"/>
    <w:rsid w:val="0054633B"/>
    <w:rsid w:val="0055116D"/>
    <w:rsid w:val="00551F5E"/>
    <w:rsid w:val="0055246C"/>
    <w:rsid w:val="00552D9B"/>
    <w:rsid w:val="00555385"/>
    <w:rsid w:val="00555DA5"/>
    <w:rsid w:val="00576EB2"/>
    <w:rsid w:val="0057792B"/>
    <w:rsid w:val="00583575"/>
    <w:rsid w:val="00583601"/>
    <w:rsid w:val="00593C89"/>
    <w:rsid w:val="005A0A8F"/>
    <w:rsid w:val="005A45E1"/>
    <w:rsid w:val="005A4923"/>
    <w:rsid w:val="005B518C"/>
    <w:rsid w:val="005B6469"/>
    <w:rsid w:val="005C5E8C"/>
    <w:rsid w:val="005D22E4"/>
    <w:rsid w:val="005D6459"/>
    <w:rsid w:val="005E78B7"/>
    <w:rsid w:val="005F5E9E"/>
    <w:rsid w:val="00602638"/>
    <w:rsid w:val="00603C6E"/>
    <w:rsid w:val="00605D30"/>
    <w:rsid w:val="00621067"/>
    <w:rsid w:val="006274CE"/>
    <w:rsid w:val="00633B4C"/>
    <w:rsid w:val="006346AA"/>
    <w:rsid w:val="006351C5"/>
    <w:rsid w:val="006467E0"/>
    <w:rsid w:val="006511AB"/>
    <w:rsid w:val="0065211C"/>
    <w:rsid w:val="0065555E"/>
    <w:rsid w:val="00660BB6"/>
    <w:rsid w:val="00662097"/>
    <w:rsid w:val="006621B1"/>
    <w:rsid w:val="00665AF3"/>
    <w:rsid w:val="00674CF9"/>
    <w:rsid w:val="00680C5E"/>
    <w:rsid w:val="00681B3D"/>
    <w:rsid w:val="00682066"/>
    <w:rsid w:val="00691942"/>
    <w:rsid w:val="006928C5"/>
    <w:rsid w:val="0069643A"/>
    <w:rsid w:val="006A0707"/>
    <w:rsid w:val="006A59CA"/>
    <w:rsid w:val="006B0E9D"/>
    <w:rsid w:val="006B265D"/>
    <w:rsid w:val="006B4C1D"/>
    <w:rsid w:val="006B50E0"/>
    <w:rsid w:val="006C0220"/>
    <w:rsid w:val="006C2426"/>
    <w:rsid w:val="006C333F"/>
    <w:rsid w:val="006C6809"/>
    <w:rsid w:val="006D511A"/>
    <w:rsid w:val="006D614A"/>
    <w:rsid w:val="006E783A"/>
    <w:rsid w:val="006F0099"/>
    <w:rsid w:val="006F233C"/>
    <w:rsid w:val="006F4DE0"/>
    <w:rsid w:val="006F7E8A"/>
    <w:rsid w:val="00701E0B"/>
    <w:rsid w:val="00702439"/>
    <w:rsid w:val="0070357D"/>
    <w:rsid w:val="00703ED4"/>
    <w:rsid w:val="00704281"/>
    <w:rsid w:val="00704B71"/>
    <w:rsid w:val="00706353"/>
    <w:rsid w:val="00710545"/>
    <w:rsid w:val="00716867"/>
    <w:rsid w:val="00724D1E"/>
    <w:rsid w:val="00735E8C"/>
    <w:rsid w:val="00736CC1"/>
    <w:rsid w:val="007407C5"/>
    <w:rsid w:val="00745585"/>
    <w:rsid w:val="007461AE"/>
    <w:rsid w:val="00747591"/>
    <w:rsid w:val="00747724"/>
    <w:rsid w:val="00753679"/>
    <w:rsid w:val="00762670"/>
    <w:rsid w:val="007667B5"/>
    <w:rsid w:val="00777843"/>
    <w:rsid w:val="00781046"/>
    <w:rsid w:val="0078132C"/>
    <w:rsid w:val="007829D4"/>
    <w:rsid w:val="0079099F"/>
    <w:rsid w:val="007932E8"/>
    <w:rsid w:val="00794F2A"/>
    <w:rsid w:val="0079556F"/>
    <w:rsid w:val="007A158C"/>
    <w:rsid w:val="007A23AD"/>
    <w:rsid w:val="007A3B96"/>
    <w:rsid w:val="007A3F9C"/>
    <w:rsid w:val="007A67B7"/>
    <w:rsid w:val="007B1713"/>
    <w:rsid w:val="007B3908"/>
    <w:rsid w:val="007D4179"/>
    <w:rsid w:val="007D6A3C"/>
    <w:rsid w:val="007E3845"/>
    <w:rsid w:val="007E50DF"/>
    <w:rsid w:val="007E67FB"/>
    <w:rsid w:val="007E7256"/>
    <w:rsid w:val="007F6051"/>
    <w:rsid w:val="0080780F"/>
    <w:rsid w:val="00811B23"/>
    <w:rsid w:val="00816718"/>
    <w:rsid w:val="00820CCC"/>
    <w:rsid w:val="00822086"/>
    <w:rsid w:val="00823186"/>
    <w:rsid w:val="00825DD2"/>
    <w:rsid w:val="008277A7"/>
    <w:rsid w:val="00827C1B"/>
    <w:rsid w:val="008313B3"/>
    <w:rsid w:val="0083719E"/>
    <w:rsid w:val="008562C0"/>
    <w:rsid w:val="008577D6"/>
    <w:rsid w:val="008614A2"/>
    <w:rsid w:val="008749FC"/>
    <w:rsid w:val="00875CD8"/>
    <w:rsid w:val="00875CEC"/>
    <w:rsid w:val="00877762"/>
    <w:rsid w:val="00881469"/>
    <w:rsid w:val="00890681"/>
    <w:rsid w:val="00890BEA"/>
    <w:rsid w:val="00896BC7"/>
    <w:rsid w:val="008A32F0"/>
    <w:rsid w:val="008A7875"/>
    <w:rsid w:val="008C2EAD"/>
    <w:rsid w:val="008D37EB"/>
    <w:rsid w:val="008D5EAF"/>
    <w:rsid w:val="008D6414"/>
    <w:rsid w:val="008E3FA6"/>
    <w:rsid w:val="008F14E5"/>
    <w:rsid w:val="009026CB"/>
    <w:rsid w:val="00912976"/>
    <w:rsid w:val="00913A5F"/>
    <w:rsid w:val="00914C8A"/>
    <w:rsid w:val="00917E8E"/>
    <w:rsid w:val="0092511C"/>
    <w:rsid w:val="00925BDA"/>
    <w:rsid w:val="00930959"/>
    <w:rsid w:val="00933D33"/>
    <w:rsid w:val="00933EB2"/>
    <w:rsid w:val="00935619"/>
    <w:rsid w:val="0094427F"/>
    <w:rsid w:val="0095062E"/>
    <w:rsid w:val="00950FCE"/>
    <w:rsid w:val="00962AFA"/>
    <w:rsid w:val="00963D0C"/>
    <w:rsid w:val="00966B71"/>
    <w:rsid w:val="00967B4B"/>
    <w:rsid w:val="0097083C"/>
    <w:rsid w:val="00972231"/>
    <w:rsid w:val="009723A2"/>
    <w:rsid w:val="009817C9"/>
    <w:rsid w:val="00981E6D"/>
    <w:rsid w:val="009873CA"/>
    <w:rsid w:val="00991BA2"/>
    <w:rsid w:val="009931E6"/>
    <w:rsid w:val="009979B6"/>
    <w:rsid w:val="009A230B"/>
    <w:rsid w:val="009A3823"/>
    <w:rsid w:val="009A5930"/>
    <w:rsid w:val="009B0086"/>
    <w:rsid w:val="009B03CD"/>
    <w:rsid w:val="009B19ED"/>
    <w:rsid w:val="009B4B1A"/>
    <w:rsid w:val="009B7DA3"/>
    <w:rsid w:val="009C0F7F"/>
    <w:rsid w:val="009C46B0"/>
    <w:rsid w:val="009D7021"/>
    <w:rsid w:val="009D760E"/>
    <w:rsid w:val="009E729D"/>
    <w:rsid w:val="009F5680"/>
    <w:rsid w:val="00A06451"/>
    <w:rsid w:val="00A138D4"/>
    <w:rsid w:val="00A22467"/>
    <w:rsid w:val="00A277E5"/>
    <w:rsid w:val="00A32899"/>
    <w:rsid w:val="00A341DC"/>
    <w:rsid w:val="00A34407"/>
    <w:rsid w:val="00A425D9"/>
    <w:rsid w:val="00A43589"/>
    <w:rsid w:val="00A44922"/>
    <w:rsid w:val="00A46C54"/>
    <w:rsid w:val="00A55B5B"/>
    <w:rsid w:val="00A629ED"/>
    <w:rsid w:val="00A706CD"/>
    <w:rsid w:val="00A70B77"/>
    <w:rsid w:val="00A72748"/>
    <w:rsid w:val="00A75D1E"/>
    <w:rsid w:val="00A7780E"/>
    <w:rsid w:val="00A77FCD"/>
    <w:rsid w:val="00A82317"/>
    <w:rsid w:val="00A85DBB"/>
    <w:rsid w:val="00A9114C"/>
    <w:rsid w:val="00A9188D"/>
    <w:rsid w:val="00A9432D"/>
    <w:rsid w:val="00A952F6"/>
    <w:rsid w:val="00AA03FE"/>
    <w:rsid w:val="00AA124A"/>
    <w:rsid w:val="00AB03B2"/>
    <w:rsid w:val="00AB19AE"/>
    <w:rsid w:val="00AB4590"/>
    <w:rsid w:val="00AB4D57"/>
    <w:rsid w:val="00AD21F2"/>
    <w:rsid w:val="00AD3E1B"/>
    <w:rsid w:val="00AD5830"/>
    <w:rsid w:val="00AE62CE"/>
    <w:rsid w:val="00AE65F5"/>
    <w:rsid w:val="00AE6EC0"/>
    <w:rsid w:val="00AF0109"/>
    <w:rsid w:val="00AF251D"/>
    <w:rsid w:val="00AF2FE4"/>
    <w:rsid w:val="00AF39A2"/>
    <w:rsid w:val="00AF6572"/>
    <w:rsid w:val="00AF6A31"/>
    <w:rsid w:val="00AF7B0C"/>
    <w:rsid w:val="00B03C1D"/>
    <w:rsid w:val="00B04883"/>
    <w:rsid w:val="00B12942"/>
    <w:rsid w:val="00B16651"/>
    <w:rsid w:val="00B229A7"/>
    <w:rsid w:val="00B3295B"/>
    <w:rsid w:val="00B34740"/>
    <w:rsid w:val="00B42336"/>
    <w:rsid w:val="00B42E0E"/>
    <w:rsid w:val="00B51849"/>
    <w:rsid w:val="00B6228B"/>
    <w:rsid w:val="00B655D0"/>
    <w:rsid w:val="00B65EE0"/>
    <w:rsid w:val="00B81C9D"/>
    <w:rsid w:val="00B85ED5"/>
    <w:rsid w:val="00B8650D"/>
    <w:rsid w:val="00B91C56"/>
    <w:rsid w:val="00B95023"/>
    <w:rsid w:val="00B96A17"/>
    <w:rsid w:val="00BA1724"/>
    <w:rsid w:val="00BB086D"/>
    <w:rsid w:val="00BB2151"/>
    <w:rsid w:val="00BB2833"/>
    <w:rsid w:val="00BC1468"/>
    <w:rsid w:val="00BC1506"/>
    <w:rsid w:val="00BC349A"/>
    <w:rsid w:val="00BC3610"/>
    <w:rsid w:val="00BC528E"/>
    <w:rsid w:val="00BD0398"/>
    <w:rsid w:val="00BD1877"/>
    <w:rsid w:val="00BE03F4"/>
    <w:rsid w:val="00BE4626"/>
    <w:rsid w:val="00BE58FA"/>
    <w:rsid w:val="00BE7486"/>
    <w:rsid w:val="00BF06E3"/>
    <w:rsid w:val="00BF0935"/>
    <w:rsid w:val="00BF568F"/>
    <w:rsid w:val="00C04B94"/>
    <w:rsid w:val="00C106DE"/>
    <w:rsid w:val="00C15633"/>
    <w:rsid w:val="00C4566B"/>
    <w:rsid w:val="00C5185C"/>
    <w:rsid w:val="00C52023"/>
    <w:rsid w:val="00C61233"/>
    <w:rsid w:val="00C6358D"/>
    <w:rsid w:val="00C64556"/>
    <w:rsid w:val="00C67B44"/>
    <w:rsid w:val="00C85C87"/>
    <w:rsid w:val="00C875CF"/>
    <w:rsid w:val="00C93F23"/>
    <w:rsid w:val="00CA4A80"/>
    <w:rsid w:val="00CA4D0E"/>
    <w:rsid w:val="00CA546E"/>
    <w:rsid w:val="00CB0692"/>
    <w:rsid w:val="00CB7B9F"/>
    <w:rsid w:val="00CC4457"/>
    <w:rsid w:val="00CD0E80"/>
    <w:rsid w:val="00CD2276"/>
    <w:rsid w:val="00CD66AD"/>
    <w:rsid w:val="00CF2505"/>
    <w:rsid w:val="00CF2FE7"/>
    <w:rsid w:val="00CF3462"/>
    <w:rsid w:val="00D0069B"/>
    <w:rsid w:val="00D01829"/>
    <w:rsid w:val="00D04375"/>
    <w:rsid w:val="00D10F8E"/>
    <w:rsid w:val="00D14F1C"/>
    <w:rsid w:val="00D20B2A"/>
    <w:rsid w:val="00D332E8"/>
    <w:rsid w:val="00D4156C"/>
    <w:rsid w:val="00D41997"/>
    <w:rsid w:val="00D4279F"/>
    <w:rsid w:val="00D45B4B"/>
    <w:rsid w:val="00D47390"/>
    <w:rsid w:val="00D55FD7"/>
    <w:rsid w:val="00D5631E"/>
    <w:rsid w:val="00D65B0D"/>
    <w:rsid w:val="00D73814"/>
    <w:rsid w:val="00D73BDF"/>
    <w:rsid w:val="00D7593D"/>
    <w:rsid w:val="00D9235F"/>
    <w:rsid w:val="00D94B03"/>
    <w:rsid w:val="00DA2AC1"/>
    <w:rsid w:val="00DB0C90"/>
    <w:rsid w:val="00DB0F22"/>
    <w:rsid w:val="00DB7691"/>
    <w:rsid w:val="00DE2A53"/>
    <w:rsid w:val="00DE4245"/>
    <w:rsid w:val="00DE448B"/>
    <w:rsid w:val="00DF205E"/>
    <w:rsid w:val="00DF2132"/>
    <w:rsid w:val="00DF293A"/>
    <w:rsid w:val="00DF6AD2"/>
    <w:rsid w:val="00E101B8"/>
    <w:rsid w:val="00E12A72"/>
    <w:rsid w:val="00E20ED4"/>
    <w:rsid w:val="00E238B9"/>
    <w:rsid w:val="00E30855"/>
    <w:rsid w:val="00E32D60"/>
    <w:rsid w:val="00E45A83"/>
    <w:rsid w:val="00E47DF3"/>
    <w:rsid w:val="00E52B9B"/>
    <w:rsid w:val="00E56C6F"/>
    <w:rsid w:val="00E6022D"/>
    <w:rsid w:val="00E7091F"/>
    <w:rsid w:val="00E73930"/>
    <w:rsid w:val="00E743B0"/>
    <w:rsid w:val="00E744BE"/>
    <w:rsid w:val="00E82397"/>
    <w:rsid w:val="00E90284"/>
    <w:rsid w:val="00E92F0D"/>
    <w:rsid w:val="00EA6B6D"/>
    <w:rsid w:val="00EC40A4"/>
    <w:rsid w:val="00EC77E1"/>
    <w:rsid w:val="00ED1015"/>
    <w:rsid w:val="00ED287A"/>
    <w:rsid w:val="00ED5FF0"/>
    <w:rsid w:val="00ED748E"/>
    <w:rsid w:val="00ED765E"/>
    <w:rsid w:val="00ED784C"/>
    <w:rsid w:val="00EE0245"/>
    <w:rsid w:val="00EE6CF9"/>
    <w:rsid w:val="00EF1ABE"/>
    <w:rsid w:val="00EF32DF"/>
    <w:rsid w:val="00EF6859"/>
    <w:rsid w:val="00EF6B15"/>
    <w:rsid w:val="00F0174A"/>
    <w:rsid w:val="00F11143"/>
    <w:rsid w:val="00F123DF"/>
    <w:rsid w:val="00F14AF8"/>
    <w:rsid w:val="00F1752D"/>
    <w:rsid w:val="00F24620"/>
    <w:rsid w:val="00F346A8"/>
    <w:rsid w:val="00F35F3F"/>
    <w:rsid w:val="00F65510"/>
    <w:rsid w:val="00F6580F"/>
    <w:rsid w:val="00F67A21"/>
    <w:rsid w:val="00F72B68"/>
    <w:rsid w:val="00F81CE6"/>
    <w:rsid w:val="00F97031"/>
    <w:rsid w:val="00FA2BA4"/>
    <w:rsid w:val="00FB5B76"/>
    <w:rsid w:val="00FC6485"/>
    <w:rsid w:val="00FC7F57"/>
    <w:rsid w:val="00FD48F4"/>
    <w:rsid w:val="00FD70B5"/>
    <w:rsid w:val="00FE226E"/>
    <w:rsid w:val="00FE3253"/>
    <w:rsid w:val="00FE32E2"/>
    <w:rsid w:val="00FE4537"/>
    <w:rsid w:val="00FE4B35"/>
    <w:rsid w:val="00FE518C"/>
    <w:rsid w:val="00FE63EA"/>
    <w:rsid w:val="00FF4A40"/>
    <w:rsid w:val="00FF6E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E18ED"/>
  <w15:chartTrackingRefBased/>
  <w15:docId w15:val="{DDD3258B-1CF5-401B-B4F5-A9BE2A33C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E9D"/>
    <w:pPr>
      <w:spacing w:after="0" w:line="480" w:lineRule="auto"/>
      <w:ind w:firstLine="288"/>
      <w:jc w:val="both"/>
    </w:pPr>
    <w:rPr>
      <w:sz w:val="24"/>
    </w:rPr>
  </w:style>
  <w:style w:type="paragraph" w:styleId="Heading1">
    <w:name w:val="heading 1"/>
    <w:basedOn w:val="Normal"/>
    <w:next w:val="Normal"/>
    <w:link w:val="Heading1Char"/>
    <w:uiPriority w:val="9"/>
    <w:qFormat/>
    <w:rsid w:val="006B0E9D"/>
    <w:pPr>
      <w:keepNext/>
      <w:keepLines/>
      <w:spacing w:before="24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E9D"/>
    <w:rPr>
      <w:rFonts w:eastAsiaTheme="majorEastAsia" w:cstheme="majorBidi"/>
      <w:b/>
      <w:sz w:val="28"/>
      <w:szCs w:val="32"/>
    </w:rPr>
  </w:style>
  <w:style w:type="table" w:styleId="TableGrid">
    <w:name w:val="Table Grid"/>
    <w:basedOn w:val="TableNormal"/>
    <w:uiPriority w:val="39"/>
    <w:rsid w:val="006B0E9D"/>
    <w:pPr>
      <w:overflowPunct w:val="0"/>
      <w:autoSpaceDE w:val="0"/>
      <w:autoSpaceDN w:val="0"/>
      <w:adjustRightInd w:val="0"/>
      <w:spacing w:after="0" w:line="240" w:lineRule="auto"/>
      <w:jc w:val="both"/>
    </w:pPr>
    <w:rPr>
      <w:rFonts w:ascii="Times New Roman" w:eastAsia="Times New Roman" w:hAnsi="Times New Roman" w:cs="Traditional Arabic"/>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autoRedefine/>
    <w:qFormat/>
    <w:rsid w:val="00ED765E"/>
    <w:pPr>
      <w:ind w:left="1440" w:firstLine="0"/>
      <w:jc w:val="center"/>
    </w:pPr>
    <w:rPr>
      <w:rFonts w:ascii="Calibri" w:hAnsi="Calibri" w:cs="Calibri"/>
      <w:b/>
      <w:bCs/>
      <w:sz w:val="20"/>
      <w:szCs w:val="20"/>
      <w:lang w:bidi="fa-IR"/>
    </w:rPr>
  </w:style>
  <w:style w:type="character" w:customStyle="1" w:styleId="tableChar">
    <w:name w:val="table Char"/>
    <w:basedOn w:val="DefaultParagraphFont"/>
    <w:link w:val="table"/>
    <w:rsid w:val="00ED765E"/>
    <w:rPr>
      <w:rFonts w:ascii="Calibri" w:hAnsi="Calibri" w:cs="Calibri"/>
      <w:b/>
      <w:bCs/>
      <w:sz w:val="20"/>
      <w:szCs w:val="20"/>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9E4F3-A53A-42D3-BD81-A819ADB79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3831</Words>
  <Characters>2183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Dehghan</dc:creator>
  <cp:keywords/>
  <dc:description/>
  <cp:lastModifiedBy>S Dehghan</cp:lastModifiedBy>
  <cp:revision>4</cp:revision>
  <dcterms:created xsi:type="dcterms:W3CDTF">2020-01-26T07:07:00Z</dcterms:created>
  <dcterms:modified xsi:type="dcterms:W3CDTF">2020-01-2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iomedical-engineering</vt:lpwstr>
  </property>
  <property fmtid="{D5CDD505-2E9C-101B-9397-08002B2CF9AE}" pid="7" name="Mendeley Recent Style Name 2_1">
    <vt:lpwstr>Annals of Biomedical 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xperimental-brain-research</vt:lpwstr>
  </property>
  <property fmtid="{D5CDD505-2E9C-101B-9397-08002B2CF9AE}" pid="11" name="Mendeley Recent Style Name 4_1">
    <vt:lpwstr>Experimental Brain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and-biological-engineering</vt:lpwstr>
  </property>
  <property fmtid="{D5CDD505-2E9C-101B-9397-08002B2CF9AE}" pid="15" name="Mendeley Recent Style Name 6_1">
    <vt:lpwstr>Journal of Medical and Biological Engineering</vt:lpwstr>
  </property>
  <property fmtid="{D5CDD505-2E9C-101B-9397-08002B2CF9AE}" pid="16" name="Mendeley Recent Style Id 7_1">
    <vt:lpwstr>http://www.zotero.org/styles/sports-engineering</vt:lpwstr>
  </property>
  <property fmtid="{D5CDD505-2E9C-101B-9397-08002B2CF9AE}" pid="17" name="Mendeley Recent Style Name 7_1">
    <vt:lpwstr>Sports Engineering</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d16362b5-0ad3-3e5a-9b3a-ea30cf2c0508</vt:lpwstr>
  </property>
  <property fmtid="{D5CDD505-2E9C-101B-9397-08002B2CF9AE}" pid="24" name="Mendeley Citation Style_1">
    <vt:lpwstr>http://www.zotero.org/styles/vancouver-brackets</vt:lpwstr>
  </property>
</Properties>
</file>